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0464B" w:rsidRPr="00D04847" w:rsidRDefault="00F0464B" w:rsidP="00F0464B">
      <w:pPr>
        <w:tabs>
          <w:tab w:val="left" w:pos="2033"/>
        </w:tabs>
        <w:spacing w:line="480" w:lineRule="auto"/>
        <w:jc w:val="both"/>
        <w:rPr>
          <w:rFonts w:ascii="Times New Roman" w:hAnsi="Times New Roman" w:cs="Times New Roman"/>
          <w:b/>
          <w:bCs/>
          <w:sz w:val="36"/>
          <w:szCs w:val="36"/>
        </w:rPr>
      </w:pPr>
      <w:r w:rsidRPr="00D04847">
        <w:rPr>
          <w:rFonts w:ascii="Times New Roman" w:hAnsi="Times New Roman" w:cs="Times New Roman"/>
          <w:b/>
          <w:bCs/>
          <w:sz w:val="36"/>
          <w:szCs w:val="36"/>
        </w:rPr>
        <w:t>Appendix III:</w:t>
      </w:r>
    </w:p>
    <w:p w:rsidR="00F0464B" w:rsidRPr="00D04847" w:rsidRDefault="00F0464B" w:rsidP="00F0464B">
      <w:pPr>
        <w:tabs>
          <w:tab w:val="left" w:pos="2033"/>
        </w:tabs>
        <w:spacing w:line="480" w:lineRule="auto"/>
        <w:rPr>
          <w:rFonts w:ascii="Times New Roman" w:hAnsi="Times New Roman" w:cs="Times New Roman"/>
          <w:b/>
          <w:bCs/>
          <w:sz w:val="36"/>
          <w:szCs w:val="36"/>
        </w:rPr>
      </w:pPr>
      <w:r>
        <w:rPr>
          <w:rFonts w:ascii="Times New Roman" w:hAnsi="Times New Roman" w:cs="Times New Roman"/>
          <w:b/>
          <w:bCs/>
          <w:sz w:val="36"/>
          <w:szCs w:val="36"/>
        </w:rPr>
        <w:t xml:space="preserve">Table 1. </w:t>
      </w:r>
      <w:r w:rsidRPr="00D04847">
        <w:rPr>
          <w:rFonts w:ascii="Times New Roman" w:hAnsi="Times New Roman" w:cs="Times New Roman"/>
          <w:b/>
          <w:bCs/>
          <w:sz w:val="36"/>
          <w:szCs w:val="36"/>
        </w:rPr>
        <w:t>Parameters of PMSG</w:t>
      </w:r>
    </w:p>
    <w:tbl>
      <w:tblPr>
        <w:tblStyle w:val="TableGrid"/>
        <w:tblW w:w="0" w:type="auto"/>
        <w:tblLook w:val="04A0"/>
      </w:tblPr>
      <w:tblGrid>
        <w:gridCol w:w="5495"/>
        <w:gridCol w:w="4081"/>
      </w:tblGrid>
      <w:tr w:rsidR="00F0464B" w:rsidRPr="00D04847" w:rsidTr="0042055F">
        <w:tc>
          <w:tcPr>
            <w:tcW w:w="5495" w:type="dxa"/>
          </w:tcPr>
          <w:p w:rsidR="00F0464B" w:rsidRPr="00D04847" w:rsidRDefault="00F0464B" w:rsidP="0042055F">
            <w:pPr>
              <w:tabs>
                <w:tab w:val="left" w:pos="2033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04847">
              <w:rPr>
                <w:rFonts w:ascii="Times New Roman" w:hAnsi="Times New Roman" w:cs="Times New Roman"/>
                <w:sz w:val="24"/>
                <w:szCs w:val="24"/>
              </w:rPr>
              <w:t>Number of poles</w:t>
            </w:r>
          </w:p>
        </w:tc>
        <w:tc>
          <w:tcPr>
            <w:tcW w:w="4081" w:type="dxa"/>
          </w:tcPr>
          <w:p w:rsidR="00F0464B" w:rsidRPr="00D04847" w:rsidRDefault="00F0464B" w:rsidP="0042055F">
            <w:pPr>
              <w:tabs>
                <w:tab w:val="left" w:pos="2033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0484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F0464B" w:rsidRPr="00D04847" w:rsidTr="0042055F">
        <w:tc>
          <w:tcPr>
            <w:tcW w:w="5495" w:type="dxa"/>
          </w:tcPr>
          <w:p w:rsidR="00F0464B" w:rsidRPr="00D04847" w:rsidRDefault="00F0464B" w:rsidP="0042055F">
            <w:pPr>
              <w:tabs>
                <w:tab w:val="left" w:pos="2033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04847">
              <w:rPr>
                <w:rFonts w:ascii="Times New Roman" w:hAnsi="Times New Roman" w:cs="Times New Roman"/>
                <w:sz w:val="24"/>
                <w:szCs w:val="24"/>
              </w:rPr>
              <w:t>Rated power</w:t>
            </w:r>
          </w:p>
        </w:tc>
        <w:tc>
          <w:tcPr>
            <w:tcW w:w="4081" w:type="dxa"/>
          </w:tcPr>
          <w:p w:rsidR="00F0464B" w:rsidRPr="00D04847" w:rsidRDefault="00F0464B" w:rsidP="0042055F">
            <w:pPr>
              <w:tabs>
                <w:tab w:val="left" w:pos="2033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04847">
              <w:rPr>
                <w:rFonts w:ascii="Times New Roman" w:hAnsi="Times New Roman" w:cs="Times New Roman"/>
                <w:sz w:val="24"/>
                <w:szCs w:val="24"/>
              </w:rPr>
              <w:t>3 kW</w:t>
            </w:r>
          </w:p>
        </w:tc>
      </w:tr>
      <w:tr w:rsidR="00F0464B" w:rsidRPr="00D04847" w:rsidTr="0042055F">
        <w:tc>
          <w:tcPr>
            <w:tcW w:w="5495" w:type="dxa"/>
          </w:tcPr>
          <w:p w:rsidR="00F0464B" w:rsidRPr="00D04847" w:rsidRDefault="00F0464B" w:rsidP="0042055F">
            <w:pPr>
              <w:tabs>
                <w:tab w:val="left" w:pos="2033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04847">
              <w:rPr>
                <w:rFonts w:ascii="Times New Roman" w:hAnsi="Times New Roman" w:cs="Times New Roman"/>
                <w:sz w:val="24"/>
                <w:szCs w:val="24"/>
              </w:rPr>
              <w:t>Rated speed</w:t>
            </w:r>
          </w:p>
        </w:tc>
        <w:tc>
          <w:tcPr>
            <w:tcW w:w="4081" w:type="dxa"/>
          </w:tcPr>
          <w:p w:rsidR="00F0464B" w:rsidRPr="00D04847" w:rsidRDefault="00F0464B" w:rsidP="0042055F">
            <w:pPr>
              <w:tabs>
                <w:tab w:val="left" w:pos="2033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04847">
              <w:rPr>
                <w:rFonts w:ascii="Times New Roman" w:hAnsi="Times New Roman" w:cs="Times New Roman"/>
                <w:sz w:val="24"/>
                <w:szCs w:val="24"/>
              </w:rPr>
              <w:t>241 rad/s</w:t>
            </w:r>
          </w:p>
        </w:tc>
      </w:tr>
      <w:tr w:rsidR="00F0464B" w:rsidRPr="00D04847" w:rsidTr="0042055F">
        <w:tc>
          <w:tcPr>
            <w:tcW w:w="5495" w:type="dxa"/>
          </w:tcPr>
          <w:p w:rsidR="00F0464B" w:rsidRPr="00D04847" w:rsidRDefault="00F0464B" w:rsidP="0042055F">
            <w:pPr>
              <w:tabs>
                <w:tab w:val="left" w:pos="2033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04847">
              <w:rPr>
                <w:rFonts w:ascii="Times New Roman" w:hAnsi="Times New Roman" w:cs="Times New Roman"/>
                <w:sz w:val="24"/>
                <w:szCs w:val="24"/>
              </w:rPr>
              <w:t>Per phase stator resistance (R)</w:t>
            </w:r>
          </w:p>
        </w:tc>
        <w:tc>
          <w:tcPr>
            <w:tcW w:w="4081" w:type="dxa"/>
          </w:tcPr>
          <w:p w:rsidR="00F0464B" w:rsidRPr="00D04847" w:rsidRDefault="00F0464B" w:rsidP="0042055F">
            <w:pPr>
              <w:tabs>
                <w:tab w:val="left" w:pos="2033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04847">
              <w:rPr>
                <w:rFonts w:ascii="Times New Roman" w:hAnsi="Times New Roman" w:cs="Times New Roman"/>
                <w:sz w:val="24"/>
                <w:szCs w:val="24"/>
              </w:rPr>
              <w:t>0.4578 Ω</w:t>
            </w:r>
          </w:p>
        </w:tc>
      </w:tr>
      <w:tr w:rsidR="00F0464B" w:rsidRPr="00D04847" w:rsidTr="0042055F">
        <w:tc>
          <w:tcPr>
            <w:tcW w:w="5495" w:type="dxa"/>
          </w:tcPr>
          <w:p w:rsidR="00F0464B" w:rsidRPr="00D04847" w:rsidRDefault="00F0464B" w:rsidP="0042055F">
            <w:pPr>
              <w:tabs>
                <w:tab w:val="left" w:pos="2033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04847">
              <w:rPr>
                <w:rFonts w:ascii="Times New Roman" w:hAnsi="Times New Roman" w:cs="Times New Roman"/>
                <w:sz w:val="24"/>
                <w:szCs w:val="24"/>
              </w:rPr>
              <w:t>d-axis and q-axis stator inductance (L</w:t>
            </w:r>
            <w:r w:rsidRPr="00D0484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d </w:t>
            </w:r>
            <w:r w:rsidRPr="00D04847">
              <w:rPr>
                <w:rFonts w:ascii="Times New Roman" w:hAnsi="Times New Roman" w:cs="Times New Roman"/>
                <w:sz w:val="24"/>
                <w:szCs w:val="24"/>
              </w:rPr>
              <w:t>&amp; L</w:t>
            </w:r>
            <w:r w:rsidRPr="00D0484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q</w:t>
            </w:r>
            <w:r w:rsidRPr="00D0484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081" w:type="dxa"/>
          </w:tcPr>
          <w:p w:rsidR="00F0464B" w:rsidRPr="00D04847" w:rsidRDefault="00F0464B" w:rsidP="0042055F">
            <w:pPr>
              <w:tabs>
                <w:tab w:val="left" w:pos="2033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04847">
              <w:rPr>
                <w:rFonts w:ascii="Times New Roman" w:hAnsi="Times New Roman" w:cs="Times New Roman"/>
                <w:sz w:val="24"/>
                <w:szCs w:val="24"/>
              </w:rPr>
              <w:t>0.00334 H</w:t>
            </w:r>
          </w:p>
        </w:tc>
      </w:tr>
      <w:tr w:rsidR="00F0464B" w:rsidRPr="00D04847" w:rsidTr="0042055F">
        <w:tc>
          <w:tcPr>
            <w:tcW w:w="5495" w:type="dxa"/>
          </w:tcPr>
          <w:p w:rsidR="00F0464B" w:rsidRPr="00D04847" w:rsidRDefault="00F0464B" w:rsidP="0042055F">
            <w:pPr>
              <w:tabs>
                <w:tab w:val="left" w:pos="2033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04847">
              <w:rPr>
                <w:rFonts w:ascii="Times New Roman" w:hAnsi="Times New Roman" w:cs="Times New Roman"/>
                <w:sz w:val="24"/>
                <w:szCs w:val="24"/>
              </w:rPr>
              <w:t>Magnetic flux induced in the stator windings (ѱ)</w:t>
            </w:r>
          </w:p>
        </w:tc>
        <w:tc>
          <w:tcPr>
            <w:tcW w:w="4081" w:type="dxa"/>
          </w:tcPr>
          <w:p w:rsidR="00F0464B" w:rsidRPr="00D04847" w:rsidRDefault="00F0464B" w:rsidP="0042055F">
            <w:pPr>
              <w:tabs>
                <w:tab w:val="left" w:pos="2033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04847">
              <w:rPr>
                <w:rFonts w:ascii="Times New Roman" w:hAnsi="Times New Roman" w:cs="Times New Roman"/>
                <w:sz w:val="24"/>
                <w:szCs w:val="24"/>
              </w:rPr>
              <w:t>0.171 Wb</w:t>
            </w:r>
          </w:p>
        </w:tc>
      </w:tr>
      <w:tr w:rsidR="00F0464B" w:rsidRPr="00D04847" w:rsidTr="0042055F">
        <w:tc>
          <w:tcPr>
            <w:tcW w:w="5495" w:type="dxa"/>
          </w:tcPr>
          <w:p w:rsidR="00F0464B" w:rsidRPr="00D04847" w:rsidRDefault="00F0464B" w:rsidP="0042055F">
            <w:pPr>
              <w:tabs>
                <w:tab w:val="left" w:pos="2033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04847">
              <w:rPr>
                <w:rFonts w:ascii="Times New Roman" w:hAnsi="Times New Roman" w:cs="Times New Roman"/>
                <w:sz w:val="24"/>
                <w:szCs w:val="24"/>
              </w:rPr>
              <w:t>Rated torque</w:t>
            </w:r>
          </w:p>
        </w:tc>
        <w:tc>
          <w:tcPr>
            <w:tcW w:w="4081" w:type="dxa"/>
          </w:tcPr>
          <w:p w:rsidR="00F0464B" w:rsidRPr="00D04847" w:rsidRDefault="00F0464B" w:rsidP="0042055F">
            <w:pPr>
              <w:tabs>
                <w:tab w:val="left" w:pos="2033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04847">
              <w:rPr>
                <w:rFonts w:ascii="Times New Roman" w:hAnsi="Times New Roman" w:cs="Times New Roman"/>
                <w:sz w:val="24"/>
                <w:szCs w:val="24"/>
              </w:rPr>
              <w:t>14.2 Nm</w:t>
            </w:r>
          </w:p>
        </w:tc>
      </w:tr>
    </w:tbl>
    <w:p w:rsidR="00F0464B" w:rsidRPr="00D04847" w:rsidRDefault="00F0464B" w:rsidP="00F0464B">
      <w:pPr>
        <w:tabs>
          <w:tab w:val="left" w:pos="2033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F0464B" w:rsidRPr="00D04847" w:rsidRDefault="00F0464B" w:rsidP="00F0464B">
      <w:pPr>
        <w:tabs>
          <w:tab w:val="left" w:pos="2033"/>
        </w:tabs>
        <w:spacing w:line="480" w:lineRule="auto"/>
        <w:rPr>
          <w:rFonts w:ascii="Times New Roman" w:hAnsi="Times New Roman" w:cs="Times New Roman"/>
          <w:b/>
          <w:bCs/>
          <w:sz w:val="36"/>
          <w:szCs w:val="36"/>
        </w:rPr>
      </w:pPr>
      <w:r>
        <w:rPr>
          <w:rFonts w:ascii="Times New Roman" w:hAnsi="Times New Roman" w:cs="Times New Roman"/>
          <w:b/>
          <w:bCs/>
          <w:sz w:val="36"/>
          <w:szCs w:val="36"/>
        </w:rPr>
        <w:t xml:space="preserve">Table 2. </w:t>
      </w:r>
      <w:r w:rsidRPr="00D04847">
        <w:rPr>
          <w:rFonts w:ascii="Times New Roman" w:hAnsi="Times New Roman" w:cs="Times New Roman"/>
          <w:b/>
          <w:bCs/>
          <w:sz w:val="36"/>
          <w:szCs w:val="36"/>
        </w:rPr>
        <w:t>Parameters of Wind turbine</w:t>
      </w:r>
    </w:p>
    <w:tbl>
      <w:tblPr>
        <w:tblStyle w:val="TableGrid"/>
        <w:tblW w:w="0" w:type="auto"/>
        <w:tblLook w:val="04A0"/>
      </w:tblPr>
      <w:tblGrid>
        <w:gridCol w:w="4788"/>
        <w:gridCol w:w="4788"/>
      </w:tblGrid>
      <w:tr w:rsidR="00F0464B" w:rsidRPr="00D04847" w:rsidTr="0042055F">
        <w:tc>
          <w:tcPr>
            <w:tcW w:w="4788" w:type="dxa"/>
          </w:tcPr>
          <w:p w:rsidR="00F0464B" w:rsidRPr="00D04847" w:rsidRDefault="00F0464B" w:rsidP="0042055F">
            <w:pPr>
              <w:tabs>
                <w:tab w:val="left" w:pos="2033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04847">
              <w:rPr>
                <w:rFonts w:ascii="Times New Roman" w:hAnsi="Times New Roman" w:cs="Times New Roman"/>
                <w:sz w:val="24"/>
                <w:szCs w:val="24"/>
              </w:rPr>
              <w:t>Swept area by balde (A)</w:t>
            </w:r>
          </w:p>
        </w:tc>
        <w:tc>
          <w:tcPr>
            <w:tcW w:w="4788" w:type="dxa"/>
          </w:tcPr>
          <w:p w:rsidR="00F0464B" w:rsidRPr="00D04847" w:rsidRDefault="00F0464B" w:rsidP="0042055F">
            <w:pPr>
              <w:tabs>
                <w:tab w:val="left" w:pos="2033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D04847">
              <w:rPr>
                <w:rFonts w:ascii="Times New Roman" w:hAnsi="Times New Roman" w:cs="Times New Roman"/>
                <w:sz w:val="24"/>
                <w:szCs w:val="24"/>
              </w:rPr>
              <w:t>12.6 m</w:t>
            </w:r>
            <w:r w:rsidRPr="00D0484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</w:tr>
      <w:tr w:rsidR="00F0464B" w:rsidRPr="00D04847" w:rsidTr="0042055F">
        <w:tc>
          <w:tcPr>
            <w:tcW w:w="4788" w:type="dxa"/>
          </w:tcPr>
          <w:p w:rsidR="00F0464B" w:rsidRPr="00D04847" w:rsidRDefault="00F0464B" w:rsidP="0042055F">
            <w:pPr>
              <w:tabs>
                <w:tab w:val="left" w:pos="2033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04847">
              <w:rPr>
                <w:rFonts w:ascii="Times New Roman" w:hAnsi="Times New Roman" w:cs="Times New Roman"/>
                <w:sz w:val="24"/>
                <w:szCs w:val="24"/>
              </w:rPr>
              <w:t xml:space="preserve">Air density </w:t>
            </w:r>
          </w:p>
        </w:tc>
        <w:tc>
          <w:tcPr>
            <w:tcW w:w="4788" w:type="dxa"/>
          </w:tcPr>
          <w:p w:rsidR="00F0464B" w:rsidRPr="00D04847" w:rsidRDefault="00F0464B" w:rsidP="0042055F">
            <w:pPr>
              <w:tabs>
                <w:tab w:val="left" w:pos="2033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D04847">
              <w:rPr>
                <w:rFonts w:ascii="Times New Roman" w:hAnsi="Times New Roman" w:cs="Times New Roman"/>
                <w:sz w:val="24"/>
                <w:szCs w:val="24"/>
              </w:rPr>
              <w:t>1.22 Kg/m</w:t>
            </w:r>
            <w:r w:rsidRPr="00D0484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</w:tr>
      <w:tr w:rsidR="00F0464B" w:rsidRPr="00D04847" w:rsidTr="0042055F">
        <w:tc>
          <w:tcPr>
            <w:tcW w:w="4788" w:type="dxa"/>
          </w:tcPr>
          <w:p w:rsidR="00F0464B" w:rsidRPr="00D04847" w:rsidRDefault="00F0464B" w:rsidP="0042055F">
            <w:pPr>
              <w:tabs>
                <w:tab w:val="left" w:pos="2033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04847">
              <w:rPr>
                <w:rFonts w:ascii="Times New Roman" w:hAnsi="Times New Roman" w:cs="Times New Roman"/>
                <w:sz w:val="24"/>
                <w:szCs w:val="24"/>
              </w:rPr>
              <w:t xml:space="preserve">Rated power </w:t>
            </w:r>
          </w:p>
        </w:tc>
        <w:tc>
          <w:tcPr>
            <w:tcW w:w="4788" w:type="dxa"/>
          </w:tcPr>
          <w:p w:rsidR="00F0464B" w:rsidRPr="00D04847" w:rsidRDefault="00F0464B" w:rsidP="0042055F">
            <w:pPr>
              <w:tabs>
                <w:tab w:val="left" w:pos="2033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04847">
              <w:rPr>
                <w:rFonts w:ascii="Times New Roman" w:hAnsi="Times New Roman" w:cs="Times New Roman"/>
                <w:sz w:val="24"/>
                <w:szCs w:val="24"/>
              </w:rPr>
              <w:t>3000W</w:t>
            </w:r>
          </w:p>
        </w:tc>
      </w:tr>
      <w:tr w:rsidR="00F0464B" w:rsidRPr="00D04847" w:rsidTr="0042055F">
        <w:tc>
          <w:tcPr>
            <w:tcW w:w="4788" w:type="dxa"/>
          </w:tcPr>
          <w:p w:rsidR="00F0464B" w:rsidRPr="00D04847" w:rsidRDefault="00F0464B" w:rsidP="0042055F">
            <w:pPr>
              <w:tabs>
                <w:tab w:val="left" w:pos="2033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04847">
              <w:rPr>
                <w:rFonts w:ascii="Times New Roman" w:hAnsi="Times New Roman" w:cs="Times New Roman"/>
                <w:sz w:val="24"/>
                <w:szCs w:val="24"/>
              </w:rPr>
              <w:t>Diameter of  the rotor</w:t>
            </w:r>
          </w:p>
        </w:tc>
        <w:tc>
          <w:tcPr>
            <w:tcW w:w="4788" w:type="dxa"/>
          </w:tcPr>
          <w:p w:rsidR="00F0464B" w:rsidRPr="00D04847" w:rsidRDefault="00F0464B" w:rsidP="0042055F">
            <w:pPr>
              <w:tabs>
                <w:tab w:val="left" w:pos="2033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04847">
              <w:rPr>
                <w:rFonts w:ascii="Times New Roman" w:hAnsi="Times New Roman" w:cs="Times New Roman"/>
                <w:sz w:val="24"/>
                <w:szCs w:val="24"/>
              </w:rPr>
              <w:t xml:space="preserve"> 4m</w:t>
            </w:r>
          </w:p>
        </w:tc>
      </w:tr>
      <w:tr w:rsidR="00F0464B" w:rsidRPr="00D04847" w:rsidTr="0042055F">
        <w:tc>
          <w:tcPr>
            <w:tcW w:w="4788" w:type="dxa"/>
          </w:tcPr>
          <w:p w:rsidR="00F0464B" w:rsidRPr="00D04847" w:rsidRDefault="00F0464B" w:rsidP="0042055F">
            <w:pPr>
              <w:tabs>
                <w:tab w:val="left" w:pos="2033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04847">
              <w:rPr>
                <w:rFonts w:ascii="Times New Roman" w:hAnsi="Times New Roman" w:cs="Times New Roman"/>
                <w:sz w:val="24"/>
                <w:szCs w:val="24"/>
              </w:rPr>
              <w:t>Cut in speed</w:t>
            </w:r>
          </w:p>
        </w:tc>
        <w:tc>
          <w:tcPr>
            <w:tcW w:w="4788" w:type="dxa"/>
          </w:tcPr>
          <w:p w:rsidR="00F0464B" w:rsidRPr="00D04847" w:rsidRDefault="00F0464B" w:rsidP="0042055F">
            <w:pPr>
              <w:tabs>
                <w:tab w:val="left" w:pos="2033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04847">
              <w:rPr>
                <w:rFonts w:ascii="Times New Roman" w:hAnsi="Times New Roman" w:cs="Times New Roman"/>
                <w:sz w:val="24"/>
                <w:szCs w:val="24"/>
              </w:rPr>
              <w:t>3 m/s</w:t>
            </w:r>
          </w:p>
        </w:tc>
      </w:tr>
    </w:tbl>
    <w:p w:rsidR="00F0464B" w:rsidRDefault="00F0464B" w:rsidP="00F0464B">
      <w:pPr>
        <w:tabs>
          <w:tab w:val="left" w:pos="2033"/>
        </w:tabs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F0464B" w:rsidRDefault="00F0464B" w:rsidP="00F0464B">
      <w:pPr>
        <w:tabs>
          <w:tab w:val="left" w:pos="2033"/>
        </w:tabs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F0464B" w:rsidRPr="00D04847" w:rsidRDefault="00F0464B" w:rsidP="00F0464B">
      <w:pPr>
        <w:tabs>
          <w:tab w:val="left" w:pos="2033"/>
        </w:tabs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F0464B" w:rsidRPr="00D04847" w:rsidRDefault="00F0464B" w:rsidP="00F0464B">
      <w:pPr>
        <w:tabs>
          <w:tab w:val="left" w:pos="2033"/>
        </w:tabs>
        <w:spacing w:line="480" w:lineRule="auto"/>
        <w:rPr>
          <w:rFonts w:ascii="Times New Roman" w:hAnsi="Times New Roman" w:cs="Times New Roman"/>
          <w:b/>
          <w:bCs/>
          <w:sz w:val="36"/>
          <w:szCs w:val="36"/>
        </w:rPr>
      </w:pPr>
      <w:r>
        <w:rPr>
          <w:rFonts w:ascii="Times New Roman" w:hAnsi="Times New Roman" w:cs="Times New Roman"/>
          <w:b/>
          <w:bCs/>
          <w:sz w:val="36"/>
          <w:szCs w:val="36"/>
        </w:rPr>
        <w:lastRenderedPageBreak/>
        <w:t xml:space="preserve">Table 3. </w:t>
      </w:r>
      <w:r w:rsidRPr="00D04847">
        <w:rPr>
          <w:rFonts w:ascii="Times New Roman" w:hAnsi="Times New Roman" w:cs="Times New Roman"/>
          <w:b/>
          <w:bCs/>
          <w:sz w:val="36"/>
          <w:szCs w:val="36"/>
        </w:rPr>
        <w:t>Parameters of PV array</w:t>
      </w:r>
    </w:p>
    <w:tbl>
      <w:tblPr>
        <w:tblStyle w:val="TableGrid"/>
        <w:tblW w:w="0" w:type="auto"/>
        <w:tblLook w:val="04A0"/>
      </w:tblPr>
      <w:tblGrid>
        <w:gridCol w:w="4788"/>
        <w:gridCol w:w="4788"/>
      </w:tblGrid>
      <w:tr w:rsidR="00F0464B" w:rsidRPr="00D04847" w:rsidTr="0042055F">
        <w:tc>
          <w:tcPr>
            <w:tcW w:w="4788" w:type="dxa"/>
          </w:tcPr>
          <w:p w:rsidR="00F0464B" w:rsidRPr="00D04847" w:rsidRDefault="00F0464B" w:rsidP="0042055F">
            <w:pPr>
              <w:tabs>
                <w:tab w:val="left" w:pos="2033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04847">
              <w:rPr>
                <w:rFonts w:ascii="Times New Roman" w:hAnsi="Times New Roman" w:cs="Times New Roman"/>
                <w:sz w:val="24"/>
                <w:szCs w:val="24"/>
              </w:rPr>
              <w:t>Maximum rated power (P</w:t>
            </w:r>
            <w:r w:rsidRPr="00D0484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max</w:t>
            </w:r>
            <w:r w:rsidRPr="00D0484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788" w:type="dxa"/>
          </w:tcPr>
          <w:p w:rsidR="00F0464B" w:rsidRPr="00D04847" w:rsidRDefault="00F0464B" w:rsidP="0042055F">
            <w:pPr>
              <w:tabs>
                <w:tab w:val="left" w:pos="2033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04847">
              <w:rPr>
                <w:rFonts w:ascii="Times New Roman" w:hAnsi="Times New Roman" w:cs="Times New Roman"/>
                <w:sz w:val="24"/>
                <w:szCs w:val="24"/>
              </w:rPr>
              <w:t>87 W</w:t>
            </w:r>
          </w:p>
        </w:tc>
      </w:tr>
      <w:tr w:rsidR="00F0464B" w:rsidRPr="00D04847" w:rsidTr="0042055F">
        <w:tc>
          <w:tcPr>
            <w:tcW w:w="4788" w:type="dxa"/>
          </w:tcPr>
          <w:p w:rsidR="00F0464B" w:rsidRPr="00D04847" w:rsidRDefault="00F0464B" w:rsidP="0042055F">
            <w:pPr>
              <w:tabs>
                <w:tab w:val="left" w:pos="2033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04847">
              <w:rPr>
                <w:rFonts w:ascii="Times New Roman" w:hAnsi="Times New Roman" w:cs="Times New Roman"/>
                <w:sz w:val="24"/>
                <w:szCs w:val="24"/>
              </w:rPr>
              <w:t>Maximum voltage (V</w:t>
            </w:r>
            <w:r w:rsidRPr="00D0484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max</w:t>
            </w:r>
            <w:r w:rsidRPr="00D0484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788" w:type="dxa"/>
          </w:tcPr>
          <w:p w:rsidR="00F0464B" w:rsidRPr="00D04847" w:rsidRDefault="00F0464B" w:rsidP="0042055F">
            <w:pPr>
              <w:tabs>
                <w:tab w:val="left" w:pos="2033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04847">
              <w:rPr>
                <w:rFonts w:ascii="Times New Roman" w:hAnsi="Times New Roman" w:cs="Times New Roman"/>
                <w:sz w:val="24"/>
                <w:szCs w:val="24"/>
              </w:rPr>
              <w:t>17.4 V</w:t>
            </w:r>
          </w:p>
        </w:tc>
      </w:tr>
      <w:tr w:rsidR="00F0464B" w:rsidRPr="00D04847" w:rsidTr="0042055F">
        <w:tc>
          <w:tcPr>
            <w:tcW w:w="4788" w:type="dxa"/>
          </w:tcPr>
          <w:p w:rsidR="00F0464B" w:rsidRPr="00D04847" w:rsidRDefault="00F0464B" w:rsidP="0042055F">
            <w:pPr>
              <w:tabs>
                <w:tab w:val="left" w:pos="2033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04847">
              <w:rPr>
                <w:rFonts w:ascii="Times New Roman" w:hAnsi="Times New Roman" w:cs="Times New Roman"/>
                <w:sz w:val="24"/>
                <w:szCs w:val="24"/>
              </w:rPr>
              <w:t>Maximum current (I</w:t>
            </w:r>
            <w:r w:rsidRPr="00D0484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max</w:t>
            </w:r>
            <w:r w:rsidRPr="00D0484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788" w:type="dxa"/>
          </w:tcPr>
          <w:p w:rsidR="00F0464B" w:rsidRPr="00D04847" w:rsidRDefault="00F0464B" w:rsidP="0042055F">
            <w:pPr>
              <w:tabs>
                <w:tab w:val="left" w:pos="2033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04847">
              <w:rPr>
                <w:rFonts w:ascii="Times New Roman" w:hAnsi="Times New Roman" w:cs="Times New Roman"/>
                <w:sz w:val="24"/>
                <w:szCs w:val="24"/>
              </w:rPr>
              <w:t>5.02 A</w:t>
            </w:r>
          </w:p>
        </w:tc>
      </w:tr>
      <w:tr w:rsidR="00F0464B" w:rsidRPr="00D04847" w:rsidTr="0042055F">
        <w:tc>
          <w:tcPr>
            <w:tcW w:w="4788" w:type="dxa"/>
          </w:tcPr>
          <w:p w:rsidR="00F0464B" w:rsidRPr="00D04847" w:rsidRDefault="00F0464B" w:rsidP="0042055F">
            <w:pPr>
              <w:tabs>
                <w:tab w:val="left" w:pos="2033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04847">
              <w:rPr>
                <w:rFonts w:ascii="Times New Roman" w:hAnsi="Times New Roman" w:cs="Times New Roman"/>
                <w:sz w:val="24"/>
                <w:szCs w:val="24"/>
              </w:rPr>
              <w:t>Open Circuit voltage (V</w:t>
            </w:r>
            <w:r w:rsidRPr="00D0484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oc</w:t>
            </w:r>
            <w:r w:rsidRPr="00D0484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788" w:type="dxa"/>
          </w:tcPr>
          <w:p w:rsidR="00F0464B" w:rsidRPr="00D04847" w:rsidRDefault="00F0464B" w:rsidP="0042055F">
            <w:pPr>
              <w:tabs>
                <w:tab w:val="left" w:pos="2033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04847">
              <w:rPr>
                <w:rFonts w:ascii="Times New Roman" w:hAnsi="Times New Roman" w:cs="Times New Roman"/>
                <w:sz w:val="24"/>
                <w:szCs w:val="24"/>
              </w:rPr>
              <w:t>21.7 V</w:t>
            </w:r>
          </w:p>
        </w:tc>
      </w:tr>
      <w:tr w:rsidR="00F0464B" w:rsidRPr="00D04847" w:rsidTr="0042055F">
        <w:tc>
          <w:tcPr>
            <w:tcW w:w="4788" w:type="dxa"/>
          </w:tcPr>
          <w:p w:rsidR="00F0464B" w:rsidRPr="00D04847" w:rsidRDefault="00F0464B" w:rsidP="0042055F">
            <w:pPr>
              <w:tabs>
                <w:tab w:val="left" w:pos="2033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04847">
              <w:rPr>
                <w:rFonts w:ascii="Times New Roman" w:hAnsi="Times New Roman" w:cs="Times New Roman"/>
                <w:sz w:val="24"/>
                <w:szCs w:val="24"/>
              </w:rPr>
              <w:t>Short circuit voltage (I</w:t>
            </w:r>
            <w:r w:rsidRPr="00D0484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sc</w:t>
            </w:r>
            <w:r w:rsidRPr="00D0484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788" w:type="dxa"/>
          </w:tcPr>
          <w:p w:rsidR="00F0464B" w:rsidRPr="00D04847" w:rsidRDefault="00F0464B" w:rsidP="0042055F">
            <w:pPr>
              <w:tabs>
                <w:tab w:val="left" w:pos="2033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04847">
              <w:rPr>
                <w:rFonts w:ascii="Times New Roman" w:hAnsi="Times New Roman" w:cs="Times New Roman"/>
                <w:sz w:val="24"/>
                <w:szCs w:val="24"/>
              </w:rPr>
              <w:t>5.34 A</w:t>
            </w:r>
          </w:p>
        </w:tc>
      </w:tr>
      <w:tr w:rsidR="00F0464B" w:rsidRPr="00D04847" w:rsidTr="0042055F">
        <w:tc>
          <w:tcPr>
            <w:tcW w:w="4788" w:type="dxa"/>
          </w:tcPr>
          <w:p w:rsidR="00F0464B" w:rsidRPr="00D04847" w:rsidRDefault="00F0464B" w:rsidP="0042055F">
            <w:pPr>
              <w:tabs>
                <w:tab w:val="left" w:pos="2033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04847">
              <w:rPr>
                <w:rFonts w:ascii="Times New Roman" w:hAnsi="Times New Roman" w:cs="Times New Roman"/>
                <w:sz w:val="24"/>
                <w:szCs w:val="24"/>
              </w:rPr>
              <w:t xml:space="preserve">Number of Module required </w:t>
            </w:r>
          </w:p>
        </w:tc>
        <w:tc>
          <w:tcPr>
            <w:tcW w:w="4788" w:type="dxa"/>
          </w:tcPr>
          <w:p w:rsidR="00F0464B" w:rsidRPr="00D04847" w:rsidRDefault="00F0464B" w:rsidP="0042055F">
            <w:pPr>
              <w:tabs>
                <w:tab w:val="left" w:pos="2033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0484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</w:tbl>
    <w:p w:rsidR="007C4266" w:rsidRDefault="007C4266"/>
    <w:sectPr w:rsidR="007C4266" w:rsidSect="007C42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5F6D6B"/>
    <w:rsid w:val="005F6D6B"/>
    <w:rsid w:val="007C4266"/>
    <w:rsid w:val="00F0464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464B"/>
    <w:rPr>
      <w:rFonts w:eastAsiaTheme="minorEastAsia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0464B"/>
    <w:pPr>
      <w:spacing w:after="0" w:line="240" w:lineRule="auto"/>
    </w:pPr>
    <w:rPr>
      <w:rFonts w:eastAsiaTheme="minorEastAsia"/>
      <w:lang w:eastAsia="ja-JP"/>
    </w:rPr>
  </w:style>
  <w:style w:type="table" w:styleId="TableGrid">
    <w:name w:val="Table Grid"/>
    <w:basedOn w:val="TableNormal"/>
    <w:uiPriority w:val="59"/>
    <w:rsid w:val="00F0464B"/>
    <w:pPr>
      <w:spacing w:after="0" w:line="240" w:lineRule="auto"/>
    </w:pPr>
    <w:rPr>
      <w:rFonts w:eastAsiaTheme="minorEastAsia"/>
      <w:lang w:val="ms-MY" w:eastAsia="ms-MY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01</Words>
  <Characters>576</Characters>
  <Application>Microsoft Office Word</Application>
  <DocSecurity>0</DocSecurity>
  <Lines>4</Lines>
  <Paragraphs>1</Paragraphs>
  <ScaleCrop>false</ScaleCrop>
  <Company/>
  <LinksUpToDate>false</LinksUpToDate>
  <CharactersWithSpaces>6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afat</dc:creator>
  <cp:lastModifiedBy>Arafat</cp:lastModifiedBy>
  <cp:revision>2</cp:revision>
  <dcterms:created xsi:type="dcterms:W3CDTF">2015-05-31T06:30:00Z</dcterms:created>
  <dcterms:modified xsi:type="dcterms:W3CDTF">2015-05-31T06:33:00Z</dcterms:modified>
</cp:coreProperties>
</file>